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89BDE" w14:textId="77777777" w:rsidR="000229AF" w:rsidRDefault="001075C3">
      <w:r w:rsidRPr="001075C3">
        <w:rPr>
          <w:lang w:val="en-US"/>
        </w:rPr>
        <w:t>Supplementary</w:t>
      </w:r>
      <w:r w:rsidR="006D20B9">
        <w:t xml:space="preserve"> Tabel  </w:t>
      </w:r>
      <w:r w:rsidR="00535892">
        <w:t>S</w:t>
      </w:r>
      <w:r w:rsidR="006D20B9">
        <w:t>4</w:t>
      </w:r>
      <w:r w:rsidR="003A6850">
        <w:t xml:space="preserve"> A</w:t>
      </w:r>
      <w:r w:rsidR="00E95752">
        <w:t xml:space="preserve">. </w:t>
      </w:r>
      <w:r>
        <w:t xml:space="preserve"> </w:t>
      </w:r>
    </w:p>
    <w:p w14:paraId="3E006CE3" w14:textId="77777777" w:rsidR="00044793" w:rsidRDefault="00044793"/>
    <w:p w14:paraId="315E271E" w14:textId="77777777" w:rsidR="00535892" w:rsidRDefault="00535892">
      <w:pPr>
        <w:rPr>
          <w:noProof/>
          <w:lang w:eastAsia="pl-PL"/>
        </w:rPr>
      </w:pPr>
      <w:r w:rsidRPr="00590D80">
        <w:rPr>
          <w:noProof/>
          <w:lang w:eastAsia="pl-PL"/>
        </w:rPr>
        <w:drawing>
          <wp:inline distT="0" distB="0" distL="0" distR="0" wp14:anchorId="6A46B030" wp14:editId="34E20ACA">
            <wp:extent cx="2458193" cy="1729046"/>
            <wp:effectExtent l="19050" t="19050" r="18415" b="2413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68246" cy="1736117"/>
                    </a:xfrm>
                    <a:prstGeom prst="rect">
                      <a:avLst/>
                    </a:prstGeom>
                    <a:ln w="158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101"/>
        <w:gridCol w:w="13119"/>
      </w:tblGrid>
      <w:tr w:rsidR="00535892" w14:paraId="5BD441CC" w14:textId="77777777" w:rsidTr="00870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8" w:space="0" w:color="4F81BD" w:themeColor="accent1"/>
            </w:tcBorders>
          </w:tcPr>
          <w:p w14:paraId="040F7DE6" w14:textId="77777777" w:rsidR="00535892" w:rsidRPr="003A6850" w:rsidRDefault="00535892" w:rsidP="00870057">
            <w:pPr>
              <w:rPr>
                <w:lang w:val="en-US"/>
              </w:rPr>
            </w:pPr>
          </w:p>
        </w:tc>
        <w:tc>
          <w:tcPr>
            <w:tcW w:w="13119" w:type="dxa"/>
            <w:tcBorders>
              <w:bottom w:val="single" w:sz="8" w:space="0" w:color="4F81BD" w:themeColor="accent1"/>
            </w:tcBorders>
            <w:vAlign w:val="center"/>
          </w:tcPr>
          <w:p w14:paraId="615D856B" w14:textId="77777777" w:rsidR="00535892" w:rsidRPr="00AA2630" w:rsidRDefault="00535892" w:rsidP="00870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 terms</w:t>
            </w:r>
          </w:p>
        </w:tc>
      </w:tr>
      <w:tr w:rsidR="00535892" w14:paraId="7CC55459" w14:textId="77777777" w:rsidTr="00B30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92D050"/>
            <w:vAlign w:val="center"/>
          </w:tcPr>
          <w:p w14:paraId="78ED0679" w14:textId="77777777" w:rsidR="00535892" w:rsidRPr="00AA2630" w:rsidRDefault="00535892" w:rsidP="00870057">
            <w:pPr>
              <w:jc w:val="center"/>
            </w:pPr>
            <w:r w:rsidRPr="00206B36">
              <w:rPr>
                <w:lang w:val="en-GB"/>
              </w:rPr>
              <w:t>subsets</w:t>
            </w:r>
          </w:p>
        </w:tc>
        <w:tc>
          <w:tcPr>
            <w:tcW w:w="13119" w:type="dxa"/>
            <w:shd w:val="clear" w:color="auto" w:fill="92D050"/>
            <w:vAlign w:val="center"/>
          </w:tcPr>
          <w:p w14:paraId="381E4838" w14:textId="77777777" w:rsidR="003813B0" w:rsidRPr="001A1C26" w:rsidRDefault="00535892" w:rsidP="00381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E678E">
              <w:rPr>
                <w:b/>
              </w:rPr>
              <w:t>mTOR signaling pathway</w:t>
            </w:r>
          </w:p>
        </w:tc>
      </w:tr>
      <w:tr w:rsidR="00535892" w:rsidRPr="00A777AB" w14:paraId="59A76242" w14:textId="77777777" w:rsidTr="000D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941C987" w14:textId="77777777" w:rsidR="00535892" w:rsidRPr="00206B36" w:rsidRDefault="00535892" w:rsidP="00870057">
            <w:r w:rsidRPr="00206B36">
              <w:t>I</w:t>
            </w:r>
          </w:p>
        </w:tc>
        <w:tc>
          <w:tcPr>
            <w:tcW w:w="13119" w:type="dxa"/>
          </w:tcPr>
          <w:p w14:paraId="2BDD08CD" w14:textId="77777777" w:rsidR="00535892" w:rsidRPr="00206B36" w:rsidRDefault="000651B1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t>ud</w:t>
            </w:r>
          </w:p>
        </w:tc>
      </w:tr>
      <w:tr w:rsidR="00535892" w14:paraId="5B408E13" w14:textId="77777777" w:rsidTr="00073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5716A40" w14:textId="77777777" w:rsidR="00535892" w:rsidRPr="00206B36" w:rsidRDefault="00535892" w:rsidP="00870057">
            <w:r w:rsidRPr="00206B36">
              <w:t>II</w:t>
            </w:r>
          </w:p>
        </w:tc>
        <w:tc>
          <w:tcPr>
            <w:tcW w:w="13119" w:type="dxa"/>
          </w:tcPr>
          <w:p w14:paraId="6B05DEC8" w14:textId="77777777" w:rsidR="00535892" w:rsidRPr="00206B36" w:rsidRDefault="000651B1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</w:tr>
      <w:tr w:rsidR="00535892" w:rsidRPr="00B10B19" w14:paraId="6560725E" w14:textId="77777777" w:rsidTr="00BD3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6974CA3" w14:textId="77777777" w:rsidR="00535892" w:rsidRPr="00206B36" w:rsidRDefault="00535892" w:rsidP="00870057">
            <w:r w:rsidRPr="00206B36">
              <w:t>III</w:t>
            </w:r>
          </w:p>
        </w:tc>
        <w:tc>
          <w:tcPr>
            <w:tcW w:w="13119" w:type="dxa"/>
          </w:tcPr>
          <w:p w14:paraId="0563EBF9" w14:textId="77777777" w:rsidR="00535892" w:rsidRPr="00206B36" w:rsidRDefault="000651B1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ud</w:t>
            </w:r>
          </w:p>
        </w:tc>
      </w:tr>
      <w:tr w:rsidR="00535892" w14:paraId="04BF6C0B" w14:textId="77777777" w:rsidTr="00416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01061DB" w14:textId="77777777" w:rsidR="00535892" w:rsidRPr="00206B36" w:rsidRDefault="00535892" w:rsidP="00870057">
            <w:r w:rsidRPr="00206B36">
              <w:t>IV</w:t>
            </w:r>
          </w:p>
        </w:tc>
        <w:tc>
          <w:tcPr>
            <w:tcW w:w="13119" w:type="dxa"/>
          </w:tcPr>
          <w:p w14:paraId="4F86E301" w14:textId="77777777" w:rsidR="00535892" w:rsidRPr="00206B36" w:rsidRDefault="000651B1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</w:tr>
      <w:tr w:rsidR="00535892" w:rsidRPr="000B1596" w14:paraId="477C8167" w14:textId="77777777" w:rsidTr="00CB1B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EA08AD5" w14:textId="77777777" w:rsidR="00535892" w:rsidRPr="00206B36" w:rsidRDefault="00535892" w:rsidP="00870057">
            <w:r w:rsidRPr="00206B36">
              <w:t>V</w:t>
            </w:r>
          </w:p>
        </w:tc>
        <w:tc>
          <w:tcPr>
            <w:tcW w:w="13119" w:type="dxa"/>
          </w:tcPr>
          <w:p w14:paraId="2FFAE6FF" w14:textId="77777777" w:rsidR="00535892" w:rsidRPr="000B1596" w:rsidRDefault="0053589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1596">
              <w:t>TSC2, MTOR, RAC1, MAPKAP1, CYCS, AKT1S1, YWHAE,</w:t>
            </w:r>
            <w:r>
              <w:t xml:space="preserve"> </w:t>
            </w:r>
            <w:r w:rsidRPr="000B1596">
              <w:t>POLDIP3, DDIT4,</w:t>
            </w:r>
            <w:r>
              <w:t xml:space="preserve"> </w:t>
            </w:r>
            <w:r w:rsidRPr="000B1596">
              <w:t>EEF2K, EEF2, SGK1,</w:t>
            </w:r>
            <w:r>
              <w:t xml:space="preserve"> </w:t>
            </w:r>
            <w:r w:rsidRPr="000B1596">
              <w:t>ATG13,</w:t>
            </w:r>
            <w:r>
              <w:t xml:space="preserve"> </w:t>
            </w:r>
            <w:r w:rsidRPr="000B1596">
              <w:t>RICTOR, SREBF1</w:t>
            </w:r>
            <w:r>
              <w:t xml:space="preserve">, </w:t>
            </w:r>
            <w:r w:rsidRPr="000B1596">
              <w:t>EIF4E,</w:t>
            </w:r>
            <w:r>
              <w:t xml:space="preserve"> </w:t>
            </w:r>
            <w:r w:rsidRPr="000B1596">
              <w:t>MLST8</w:t>
            </w:r>
            <w:r>
              <w:t xml:space="preserve">, </w:t>
            </w:r>
            <w:r w:rsidRPr="000B1596">
              <w:t>PDPK1,</w:t>
            </w:r>
            <w:r>
              <w:t xml:space="preserve"> </w:t>
            </w:r>
            <w:r w:rsidRPr="000B1596">
              <w:t>RHOA,</w:t>
            </w:r>
            <w:r>
              <w:t xml:space="preserve"> </w:t>
            </w:r>
            <w:r w:rsidRPr="000B1596">
              <w:t>PXN</w:t>
            </w:r>
            <w:r>
              <w:t xml:space="preserve">, </w:t>
            </w:r>
            <w:r w:rsidRPr="000B1596">
              <w:t>EIF4B</w:t>
            </w:r>
            <w:r>
              <w:t xml:space="preserve">, </w:t>
            </w:r>
            <w:r w:rsidRPr="000B1596">
              <w:t>MAPK3,</w:t>
            </w:r>
            <w:r>
              <w:t xml:space="preserve"> </w:t>
            </w:r>
            <w:r w:rsidRPr="000B1596">
              <w:t>IRS1,</w:t>
            </w:r>
            <w:r>
              <w:t xml:space="preserve"> </w:t>
            </w:r>
            <w:r w:rsidRPr="000B1596">
              <w:t>CLIP1,</w:t>
            </w:r>
            <w:r>
              <w:t xml:space="preserve"> </w:t>
            </w:r>
            <w:r w:rsidRPr="000627C4">
              <w:t>RHEB</w:t>
            </w:r>
            <w:r>
              <w:t xml:space="preserve">, </w:t>
            </w:r>
            <w:r w:rsidRPr="000627C4">
              <w:t>TSC1,</w:t>
            </w:r>
            <w:r>
              <w:t xml:space="preserve"> </w:t>
            </w:r>
            <w:r w:rsidRPr="000627C4">
              <w:t>EIF4EBP1</w:t>
            </w:r>
            <w:r>
              <w:t xml:space="preserve">, </w:t>
            </w:r>
            <w:r w:rsidRPr="000627C4">
              <w:t>PML,</w:t>
            </w:r>
            <w:r>
              <w:t xml:space="preserve"> </w:t>
            </w:r>
            <w:r w:rsidRPr="000627C4">
              <w:t>YWHAZ</w:t>
            </w:r>
            <w:r>
              <w:t xml:space="preserve">, </w:t>
            </w:r>
            <w:r w:rsidRPr="000627C4">
              <w:t>PLD1,</w:t>
            </w:r>
            <w:r>
              <w:t xml:space="preserve"> </w:t>
            </w:r>
            <w:r w:rsidRPr="000627C4">
              <w:t>YY1</w:t>
            </w:r>
            <w:r>
              <w:t xml:space="preserve">, </w:t>
            </w:r>
            <w:r w:rsidRPr="000627C4">
              <w:t>YWHAH,</w:t>
            </w:r>
            <w:r>
              <w:t xml:space="preserve"> </w:t>
            </w:r>
            <w:r w:rsidRPr="000627C4">
              <w:t>MAPK1</w:t>
            </w:r>
            <w:r>
              <w:t xml:space="preserve">, </w:t>
            </w:r>
            <w:r w:rsidRPr="000627C4">
              <w:t>RB1CC1</w:t>
            </w:r>
            <w:r>
              <w:t xml:space="preserve">, </w:t>
            </w:r>
            <w:r w:rsidRPr="000627C4">
              <w:t>RPS6KB1</w:t>
            </w:r>
            <w:r>
              <w:t xml:space="preserve">, </w:t>
            </w:r>
            <w:r w:rsidRPr="000627C4">
              <w:t>PDCD4</w:t>
            </w:r>
            <w:r>
              <w:t xml:space="preserve">, </w:t>
            </w:r>
            <w:r w:rsidRPr="000627C4">
              <w:t>EIF4A1</w:t>
            </w:r>
            <w:r>
              <w:t xml:space="preserve">, </w:t>
            </w:r>
            <w:r w:rsidRPr="000627C4">
              <w:t>YWHAB</w:t>
            </w:r>
            <w:r>
              <w:t xml:space="preserve">, </w:t>
            </w:r>
            <w:r w:rsidRPr="008427AF">
              <w:t>YWHAQ</w:t>
            </w:r>
            <w:r>
              <w:t xml:space="preserve">, </w:t>
            </w:r>
            <w:r w:rsidRPr="008427AF">
              <w:t>YWHAG</w:t>
            </w:r>
            <w:r>
              <w:t xml:space="preserve">, </w:t>
            </w:r>
            <w:r w:rsidRPr="0087139D">
              <w:t>MAP2K2</w:t>
            </w:r>
          </w:p>
        </w:tc>
      </w:tr>
      <w:tr w:rsidR="00535892" w14:paraId="6E50154F" w14:textId="77777777" w:rsidTr="005C0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E7D322D" w14:textId="77777777" w:rsidR="00535892" w:rsidRPr="00206B36" w:rsidRDefault="00535892" w:rsidP="00870057">
            <w:r w:rsidRPr="00206B36">
              <w:t>VI</w:t>
            </w:r>
          </w:p>
        </w:tc>
        <w:tc>
          <w:tcPr>
            <w:tcW w:w="13119" w:type="dxa"/>
          </w:tcPr>
          <w:p w14:paraId="73FA8F15" w14:textId="77777777" w:rsidR="00535892" w:rsidRPr="00206B36" w:rsidRDefault="000651B1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</w:tr>
      <w:tr w:rsidR="00535892" w:rsidRPr="00A777AB" w14:paraId="69B34619" w14:textId="77777777" w:rsidTr="00B07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14E5B22" w14:textId="77777777" w:rsidR="00535892" w:rsidRPr="00206B36" w:rsidRDefault="00535892" w:rsidP="00870057">
            <w:r w:rsidRPr="00206B36">
              <w:t>VII</w:t>
            </w:r>
          </w:p>
        </w:tc>
        <w:tc>
          <w:tcPr>
            <w:tcW w:w="13119" w:type="dxa"/>
          </w:tcPr>
          <w:p w14:paraId="060ADC54" w14:textId="77777777" w:rsidR="00535892" w:rsidRPr="00206B36" w:rsidRDefault="000651B1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t>ud</w:t>
            </w:r>
          </w:p>
        </w:tc>
      </w:tr>
      <w:tr w:rsidR="00535892" w:rsidRPr="00946172" w14:paraId="164D1529" w14:textId="77777777" w:rsidTr="00CE5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D952725" w14:textId="77777777" w:rsidR="00535892" w:rsidRPr="00206B36" w:rsidRDefault="00535892" w:rsidP="00870057">
            <w:r w:rsidRPr="00206B36">
              <w:t>VIII</w:t>
            </w:r>
          </w:p>
        </w:tc>
        <w:tc>
          <w:tcPr>
            <w:tcW w:w="13119" w:type="dxa"/>
          </w:tcPr>
          <w:p w14:paraId="7E0B65CB" w14:textId="77777777" w:rsidR="00535892" w:rsidRPr="00206B36" w:rsidRDefault="00535892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7485">
              <w:t>FBXW11</w:t>
            </w:r>
            <w:r>
              <w:t xml:space="preserve">, </w:t>
            </w:r>
            <w:r w:rsidRPr="00017485">
              <w:t>BRAF</w:t>
            </w:r>
            <w:r>
              <w:t xml:space="preserve">, </w:t>
            </w:r>
            <w:r w:rsidRPr="00017485">
              <w:t>RAF1</w:t>
            </w:r>
            <w:r>
              <w:t xml:space="preserve">, </w:t>
            </w:r>
            <w:r w:rsidRPr="00017485">
              <w:t>MAP2K1</w:t>
            </w:r>
            <w:r>
              <w:t xml:space="preserve">, </w:t>
            </w:r>
            <w:r w:rsidRPr="00413450">
              <w:t>RPS6KA1</w:t>
            </w:r>
          </w:p>
        </w:tc>
      </w:tr>
      <w:tr w:rsidR="00535892" w14:paraId="5BDB7926" w14:textId="77777777" w:rsidTr="00371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631757A" w14:textId="77777777" w:rsidR="00535892" w:rsidRPr="00206B36" w:rsidRDefault="00535892" w:rsidP="00870057">
            <w:r w:rsidRPr="00206B36">
              <w:t>IX</w:t>
            </w:r>
          </w:p>
        </w:tc>
        <w:tc>
          <w:tcPr>
            <w:tcW w:w="13119" w:type="dxa"/>
          </w:tcPr>
          <w:p w14:paraId="527489E8" w14:textId="77777777" w:rsidR="00535892" w:rsidRPr="00206B36" w:rsidRDefault="000651B1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ud</w:t>
            </w:r>
          </w:p>
        </w:tc>
      </w:tr>
      <w:tr w:rsidR="00535892" w:rsidRPr="00B10B19" w14:paraId="77177ED1" w14:textId="77777777" w:rsidTr="004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DC387EA" w14:textId="77777777" w:rsidR="00535892" w:rsidRPr="00206B36" w:rsidRDefault="00535892" w:rsidP="00870057">
            <w:r w:rsidRPr="00206B36">
              <w:t>X</w:t>
            </w:r>
          </w:p>
        </w:tc>
        <w:tc>
          <w:tcPr>
            <w:tcW w:w="13119" w:type="dxa"/>
          </w:tcPr>
          <w:p w14:paraId="2141DF12" w14:textId="77777777" w:rsidR="00535892" w:rsidRPr="00206B36" w:rsidRDefault="000651B1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</w:tr>
      <w:tr w:rsidR="00535892" w:rsidRPr="0087139D" w14:paraId="71BB738D" w14:textId="77777777" w:rsidTr="00AD2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B690A7D" w14:textId="77777777" w:rsidR="00535892" w:rsidRPr="00206B36" w:rsidRDefault="00535892" w:rsidP="00870057">
            <w:r w:rsidRPr="00206B36">
              <w:t>XI</w:t>
            </w:r>
          </w:p>
        </w:tc>
        <w:tc>
          <w:tcPr>
            <w:tcW w:w="13119" w:type="dxa"/>
          </w:tcPr>
          <w:p w14:paraId="67C45345" w14:textId="77777777" w:rsidR="00535892" w:rsidRPr="0087139D" w:rsidRDefault="0053589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9D">
              <w:t>PLD2, IKBKB,</w:t>
            </w:r>
            <w:r>
              <w:t xml:space="preserve"> </w:t>
            </w:r>
            <w:r w:rsidRPr="0087139D">
              <w:t>BNIP3, AKT1</w:t>
            </w:r>
            <w:r>
              <w:t xml:space="preserve">, </w:t>
            </w:r>
            <w:r w:rsidRPr="0087139D">
              <w:t>BTRC</w:t>
            </w:r>
          </w:p>
        </w:tc>
      </w:tr>
      <w:tr w:rsidR="00535892" w:rsidRPr="00A26911" w14:paraId="00BDADD4" w14:textId="77777777" w:rsidTr="006F0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F4CE13B" w14:textId="77777777" w:rsidR="00535892" w:rsidRPr="00206B36" w:rsidRDefault="00535892" w:rsidP="00870057">
            <w:r w:rsidRPr="00206B36">
              <w:t>XII</w:t>
            </w:r>
          </w:p>
        </w:tc>
        <w:tc>
          <w:tcPr>
            <w:tcW w:w="13119" w:type="dxa"/>
          </w:tcPr>
          <w:p w14:paraId="03697BC4" w14:textId="77777777" w:rsidR="00535892" w:rsidRPr="00206B36" w:rsidRDefault="00535892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27AF">
              <w:t>CCNE1</w:t>
            </w:r>
            <w:r>
              <w:t xml:space="preserve">, </w:t>
            </w:r>
            <w:r w:rsidRPr="0087139D">
              <w:t>CDK2</w:t>
            </w:r>
          </w:p>
        </w:tc>
      </w:tr>
      <w:tr w:rsidR="00535892" w:rsidRPr="00A777AB" w14:paraId="799CF9C4" w14:textId="77777777" w:rsidTr="00472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7C24428" w14:textId="77777777" w:rsidR="00535892" w:rsidRPr="00206B36" w:rsidRDefault="00535892" w:rsidP="00870057">
            <w:r w:rsidRPr="00206B36">
              <w:lastRenderedPageBreak/>
              <w:t>XIII</w:t>
            </w:r>
          </w:p>
        </w:tc>
        <w:tc>
          <w:tcPr>
            <w:tcW w:w="13119" w:type="dxa"/>
          </w:tcPr>
          <w:p w14:paraId="42BD7777" w14:textId="77777777" w:rsidR="00535892" w:rsidRPr="00206B36" w:rsidRDefault="0053589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RRN3</w:t>
            </w:r>
          </w:p>
        </w:tc>
      </w:tr>
      <w:tr w:rsidR="00535892" w:rsidRPr="00A26911" w14:paraId="3C0E751E" w14:textId="77777777" w:rsidTr="0094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626BB28" w14:textId="77777777" w:rsidR="00535892" w:rsidRPr="00206B36" w:rsidRDefault="00535892" w:rsidP="00870057">
            <w:r w:rsidRPr="00206B36">
              <w:t>XIV</w:t>
            </w:r>
          </w:p>
        </w:tc>
        <w:tc>
          <w:tcPr>
            <w:tcW w:w="13119" w:type="dxa"/>
          </w:tcPr>
          <w:p w14:paraId="66E6B72F" w14:textId="77777777" w:rsidR="00535892" w:rsidRPr="00206B36" w:rsidRDefault="000651B1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t>ud</w:t>
            </w:r>
          </w:p>
        </w:tc>
      </w:tr>
      <w:tr w:rsidR="00535892" w:rsidRPr="00A777AB" w14:paraId="689E948D" w14:textId="77777777" w:rsidTr="00183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1AFE115" w14:textId="77777777" w:rsidR="00535892" w:rsidRPr="00206B36" w:rsidRDefault="00535892" w:rsidP="00870057">
            <w:r w:rsidRPr="00206B36">
              <w:t>XV</w:t>
            </w:r>
          </w:p>
        </w:tc>
        <w:tc>
          <w:tcPr>
            <w:tcW w:w="13119" w:type="dxa"/>
          </w:tcPr>
          <w:p w14:paraId="235AACA9" w14:textId="77777777" w:rsidR="00535892" w:rsidRPr="00206B36" w:rsidRDefault="0053589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139D">
              <w:t>RPTOR</w:t>
            </w:r>
          </w:p>
        </w:tc>
      </w:tr>
    </w:tbl>
    <w:p w14:paraId="26B5D82A" w14:textId="77777777" w:rsidR="000651B1" w:rsidRDefault="000651B1" w:rsidP="000651B1">
      <w:pPr>
        <w:rPr>
          <w:lang w:val="en-US"/>
        </w:rPr>
      </w:pPr>
      <w:proofErr w:type="spellStart"/>
      <w:r w:rsidRPr="001A4FA6">
        <w:rPr>
          <w:lang w:val="en-GB"/>
        </w:rPr>
        <w:t>ud</w:t>
      </w:r>
      <w:proofErr w:type="spellEnd"/>
      <w:r>
        <w:rPr>
          <w:lang w:val="en-US"/>
        </w:rPr>
        <w:t xml:space="preserve"> – undetectable</w:t>
      </w:r>
    </w:p>
    <w:p w14:paraId="29328F29" w14:textId="77777777" w:rsidR="00535892" w:rsidRPr="003813B0" w:rsidRDefault="00535892">
      <w:pPr>
        <w:rPr>
          <w:noProof/>
          <w:lang w:val="en-US" w:eastAsia="pl-PL"/>
        </w:rPr>
      </w:pPr>
      <w:r w:rsidRPr="003813B0">
        <w:rPr>
          <w:noProof/>
          <w:lang w:val="en-US" w:eastAsia="pl-PL"/>
        </w:rPr>
        <w:t xml:space="preserve"> </w:t>
      </w:r>
    </w:p>
    <w:p w14:paraId="13AAF1D0" w14:textId="77777777" w:rsidR="00535892" w:rsidRDefault="00535892" w:rsidP="00535892">
      <w:pPr>
        <w:rPr>
          <w:lang w:val="en-US"/>
        </w:rPr>
      </w:pPr>
      <w:r w:rsidRPr="001075C3">
        <w:rPr>
          <w:lang w:val="en-US"/>
        </w:rPr>
        <w:t>Supplementary</w:t>
      </w:r>
      <w:r>
        <w:rPr>
          <w:lang w:val="en-US"/>
        </w:rPr>
        <w:t xml:space="preserve"> Table  S4 B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101"/>
        <w:gridCol w:w="4536"/>
        <w:gridCol w:w="4110"/>
        <w:gridCol w:w="4473"/>
      </w:tblGrid>
      <w:tr w:rsidR="008F1D11" w14:paraId="569F2479" w14:textId="77777777" w:rsidTr="000D2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8" w:space="0" w:color="4F81BD" w:themeColor="accent1"/>
            </w:tcBorders>
          </w:tcPr>
          <w:p w14:paraId="200B6AD7" w14:textId="77777777" w:rsidR="008F1D11" w:rsidRPr="003813B0" w:rsidRDefault="008F1D11" w:rsidP="00AA2630">
            <w:pPr>
              <w:rPr>
                <w:lang w:val="en-US"/>
              </w:rPr>
            </w:pPr>
          </w:p>
        </w:tc>
        <w:tc>
          <w:tcPr>
            <w:tcW w:w="13119" w:type="dxa"/>
            <w:gridSpan w:val="3"/>
            <w:tcBorders>
              <w:bottom w:val="single" w:sz="8" w:space="0" w:color="4F81BD" w:themeColor="accent1"/>
            </w:tcBorders>
            <w:vAlign w:val="center"/>
          </w:tcPr>
          <w:p w14:paraId="710E8F5F" w14:textId="77777777" w:rsidR="008F1D11" w:rsidRPr="00AA2630" w:rsidRDefault="001A4FA6" w:rsidP="001A4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 t</w:t>
            </w:r>
            <w:r w:rsidR="008F1D11">
              <w:t>erms</w:t>
            </w:r>
          </w:p>
        </w:tc>
      </w:tr>
      <w:tr w:rsidR="000D2959" w14:paraId="5FDAC0C8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92D050"/>
            <w:vAlign w:val="center"/>
          </w:tcPr>
          <w:p w14:paraId="324724A1" w14:textId="77777777" w:rsidR="00206B36" w:rsidRPr="00AA2630" w:rsidRDefault="00206B36" w:rsidP="008F1D11">
            <w:pPr>
              <w:jc w:val="center"/>
            </w:pPr>
            <w:r w:rsidRPr="00206B36">
              <w:rPr>
                <w:lang w:val="en-GB"/>
              </w:rPr>
              <w:t>subsets</w:t>
            </w:r>
          </w:p>
        </w:tc>
        <w:tc>
          <w:tcPr>
            <w:tcW w:w="4536" w:type="dxa"/>
            <w:shd w:val="clear" w:color="auto" w:fill="92D050"/>
            <w:vAlign w:val="center"/>
          </w:tcPr>
          <w:p w14:paraId="6E54F2D3" w14:textId="77777777" w:rsidR="00AA2630" w:rsidRPr="001A1C26" w:rsidRDefault="008F1D11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1C26">
              <w:rPr>
                <w:b/>
              </w:rPr>
              <w:t>N</w:t>
            </w:r>
            <w:r w:rsidR="00AA2630" w:rsidRPr="001A1C26">
              <w:rPr>
                <w:b/>
              </w:rPr>
              <w:t>eutrophils activation</w:t>
            </w:r>
          </w:p>
          <w:p w14:paraId="4BF48DA6" w14:textId="77777777" w:rsidR="00AA2630" w:rsidRPr="001A1C26" w:rsidRDefault="008F1D11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1C26">
              <w:rPr>
                <w:b/>
              </w:rPr>
              <w:t>GO:0042119</w:t>
            </w:r>
          </w:p>
        </w:tc>
        <w:tc>
          <w:tcPr>
            <w:tcW w:w="4110" w:type="dxa"/>
            <w:shd w:val="clear" w:color="auto" w:fill="92D050"/>
            <w:vAlign w:val="center"/>
          </w:tcPr>
          <w:p w14:paraId="7FEB0306" w14:textId="77777777" w:rsidR="008F1D11" w:rsidRPr="001A1C26" w:rsidRDefault="008F1D11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1C26">
              <w:rPr>
                <w:b/>
              </w:rPr>
              <w:t>C</w:t>
            </w:r>
            <w:r w:rsidR="00AA2630" w:rsidRPr="001A1C26">
              <w:rPr>
                <w:b/>
              </w:rPr>
              <w:t>ytokines</w:t>
            </w:r>
          </w:p>
          <w:p w14:paraId="75E008B1" w14:textId="77777777" w:rsidR="00AA2630" w:rsidRPr="001A1C26" w:rsidRDefault="008F1D11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1C26">
              <w:rPr>
                <w:b/>
              </w:rPr>
              <w:t>GO:0000910</w:t>
            </w:r>
          </w:p>
        </w:tc>
        <w:tc>
          <w:tcPr>
            <w:tcW w:w="4473" w:type="dxa"/>
            <w:shd w:val="clear" w:color="auto" w:fill="92D050"/>
            <w:vAlign w:val="center"/>
          </w:tcPr>
          <w:p w14:paraId="2EBA76E5" w14:textId="77777777" w:rsidR="00AA2630" w:rsidRPr="001A1C26" w:rsidRDefault="00AA2630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1C26">
              <w:rPr>
                <w:b/>
              </w:rPr>
              <w:t>Apoptotic process</w:t>
            </w:r>
          </w:p>
          <w:p w14:paraId="42700E20" w14:textId="77777777" w:rsidR="00AA2630" w:rsidRPr="001A1C26" w:rsidRDefault="008F1D11" w:rsidP="008F1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1C26">
              <w:rPr>
                <w:b/>
              </w:rPr>
              <w:t>GO:0006915</w:t>
            </w:r>
          </w:p>
        </w:tc>
      </w:tr>
      <w:tr w:rsidR="00AA2630" w:rsidRPr="00DE4CF2" w14:paraId="72C57487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622ACB8" w14:textId="77777777" w:rsidR="00AA2630" w:rsidRPr="00206B36" w:rsidRDefault="008F1D11" w:rsidP="001C2C71">
            <w:r w:rsidRPr="00206B36">
              <w:t>I</w:t>
            </w:r>
          </w:p>
        </w:tc>
        <w:tc>
          <w:tcPr>
            <w:tcW w:w="4536" w:type="dxa"/>
          </w:tcPr>
          <w:p w14:paraId="5B48F68B" w14:textId="77777777" w:rsidR="00AA2630" w:rsidRPr="00206B36" w:rsidRDefault="00CD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B4GALT1</w:t>
            </w:r>
          </w:p>
        </w:tc>
        <w:tc>
          <w:tcPr>
            <w:tcW w:w="4110" w:type="dxa"/>
          </w:tcPr>
          <w:p w14:paraId="19271B53" w14:textId="77777777" w:rsidR="00AA2630" w:rsidRPr="00206B36" w:rsidRDefault="00750F0F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CHMP1A, NUSAP1</w:t>
            </w:r>
          </w:p>
        </w:tc>
        <w:tc>
          <w:tcPr>
            <w:tcW w:w="4473" w:type="dxa"/>
          </w:tcPr>
          <w:p w14:paraId="0C4FF70D" w14:textId="77777777" w:rsidR="00AA2630" w:rsidRPr="00206B36" w:rsidRDefault="00B10B19" w:rsidP="00B1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EPB41L3, DAB2IP, IL6R, BECN1, C3orf38</w:t>
            </w:r>
          </w:p>
        </w:tc>
      </w:tr>
      <w:tr w:rsidR="00AA2630" w14:paraId="0C31D316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C1451D6" w14:textId="77777777" w:rsidR="00AA2630" w:rsidRPr="00206B36" w:rsidRDefault="008F1D11" w:rsidP="001C2C71">
            <w:r w:rsidRPr="00206B36">
              <w:t>II</w:t>
            </w:r>
          </w:p>
        </w:tc>
        <w:tc>
          <w:tcPr>
            <w:tcW w:w="4536" w:type="dxa"/>
          </w:tcPr>
          <w:p w14:paraId="52943CB5" w14:textId="77777777" w:rsidR="00AA2630" w:rsidRPr="00206B36" w:rsidRDefault="008F1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  <w:tc>
          <w:tcPr>
            <w:tcW w:w="4110" w:type="dxa"/>
          </w:tcPr>
          <w:p w14:paraId="1BE9CDEA" w14:textId="77777777" w:rsidR="00AA2630" w:rsidRPr="00206B36" w:rsidRDefault="008F1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  <w:tc>
          <w:tcPr>
            <w:tcW w:w="4473" w:type="dxa"/>
          </w:tcPr>
          <w:p w14:paraId="738D3B88" w14:textId="77777777" w:rsidR="00AA2630" w:rsidRPr="00206B36" w:rsidRDefault="00B10B19" w:rsidP="00B10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MYC, BAG6, ATF2, DDIAS</w:t>
            </w:r>
          </w:p>
        </w:tc>
      </w:tr>
      <w:tr w:rsidR="00AA2630" w:rsidRPr="00B10B19" w14:paraId="5470191F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E7B9E13" w14:textId="77777777" w:rsidR="00AA2630" w:rsidRPr="00206B36" w:rsidRDefault="008F1D11" w:rsidP="001C2C71">
            <w:r w:rsidRPr="00206B36">
              <w:t>III</w:t>
            </w:r>
          </w:p>
        </w:tc>
        <w:tc>
          <w:tcPr>
            <w:tcW w:w="4536" w:type="dxa"/>
          </w:tcPr>
          <w:p w14:paraId="176C29C1" w14:textId="77777777" w:rsidR="00AA2630" w:rsidRPr="00206B36" w:rsidRDefault="00AE4216" w:rsidP="00AE4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CD177, NHLRC3, BST2, LAIR1, JUP, DSP, ANXA2, KMT2E, PSMC2, NDUFC2, IL15, PPIE</w:t>
            </w:r>
          </w:p>
        </w:tc>
        <w:tc>
          <w:tcPr>
            <w:tcW w:w="4110" w:type="dxa"/>
          </w:tcPr>
          <w:p w14:paraId="2B8A857D" w14:textId="77777777" w:rsidR="00AA2630" w:rsidRPr="00206B36" w:rsidRDefault="00750F0F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CHMP5, SEPTIN11, PLK1, MITD1</w:t>
            </w:r>
          </w:p>
        </w:tc>
        <w:tc>
          <w:tcPr>
            <w:tcW w:w="4473" w:type="dxa"/>
          </w:tcPr>
          <w:p w14:paraId="7C2FE4F9" w14:textId="77777777" w:rsidR="00AA2630" w:rsidRPr="00206B36" w:rsidRDefault="00B10B19" w:rsidP="00B1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PDE1B, DCC, TOPORS, PRDX5, LALBA, CEACAM5, SNW1, THEM4, DDX47, NCKAP1, XKR7, SEMA6A, POU4F2, DLC1, CD5, CSNK2A2, SNCA, PHLDA2, YARS, CDCA7, PTRH2, PAWR, DUX4, UACA</w:t>
            </w:r>
          </w:p>
        </w:tc>
      </w:tr>
      <w:tr w:rsidR="00AA2630" w14:paraId="3114993D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808D0E" w14:textId="77777777" w:rsidR="00AA2630" w:rsidRPr="00206B36" w:rsidRDefault="008F1D11" w:rsidP="001C2C71">
            <w:r w:rsidRPr="00206B36">
              <w:t>IV</w:t>
            </w:r>
          </w:p>
        </w:tc>
        <w:tc>
          <w:tcPr>
            <w:tcW w:w="4536" w:type="dxa"/>
          </w:tcPr>
          <w:p w14:paraId="3DB04746" w14:textId="77777777" w:rsidR="00AA2630" w:rsidRPr="00206B36" w:rsidRDefault="008F1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  <w:tc>
          <w:tcPr>
            <w:tcW w:w="4110" w:type="dxa"/>
          </w:tcPr>
          <w:p w14:paraId="2EAB2591" w14:textId="77777777" w:rsidR="00AA2630" w:rsidRPr="00206B36" w:rsidRDefault="008F1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ud</w:t>
            </w:r>
          </w:p>
        </w:tc>
        <w:tc>
          <w:tcPr>
            <w:tcW w:w="4473" w:type="dxa"/>
          </w:tcPr>
          <w:p w14:paraId="76CCFD0B" w14:textId="77777777" w:rsidR="00AA2630" w:rsidRPr="00206B36" w:rsidRDefault="00B10B19" w:rsidP="00B10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TNFAIP3, DIABLO</w:t>
            </w:r>
          </w:p>
        </w:tc>
      </w:tr>
      <w:tr w:rsidR="00AA2630" w14:paraId="1A5FD834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E4797F1" w14:textId="77777777" w:rsidR="00AA2630" w:rsidRPr="00206B36" w:rsidRDefault="008F1D11" w:rsidP="001C2C71">
            <w:r w:rsidRPr="00206B36">
              <w:t>V</w:t>
            </w:r>
          </w:p>
        </w:tc>
        <w:tc>
          <w:tcPr>
            <w:tcW w:w="4536" w:type="dxa"/>
          </w:tcPr>
          <w:p w14:paraId="1B9CF024" w14:textId="77777777" w:rsidR="00AA2630" w:rsidRPr="00206B36" w:rsidRDefault="00E44B77" w:rsidP="00E4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KCNAB2, TBC1D10C, PGRMC1</w:t>
            </w:r>
          </w:p>
        </w:tc>
        <w:tc>
          <w:tcPr>
            <w:tcW w:w="4110" w:type="dxa"/>
          </w:tcPr>
          <w:p w14:paraId="6EB544A8" w14:textId="77777777" w:rsidR="00AA2630" w:rsidRPr="00206B36" w:rsidRDefault="00750F0F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ARL3, TRIM36</w:t>
            </w:r>
          </w:p>
        </w:tc>
        <w:tc>
          <w:tcPr>
            <w:tcW w:w="4473" w:type="dxa"/>
          </w:tcPr>
          <w:p w14:paraId="3B17C7FC" w14:textId="77777777" w:rsidR="00AA2630" w:rsidRPr="00206B36" w:rsidRDefault="00B10B19" w:rsidP="00B1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P2RX1, EXOC5, UBE2Z, ZDHHC16, KANK2</w:t>
            </w:r>
          </w:p>
        </w:tc>
      </w:tr>
      <w:tr w:rsidR="00AA2630" w14:paraId="36D058DE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9F60B92" w14:textId="77777777" w:rsidR="00AA2630" w:rsidRPr="00206B36" w:rsidRDefault="008F1D11" w:rsidP="001C2C71">
            <w:r w:rsidRPr="00206B36">
              <w:t>VI</w:t>
            </w:r>
          </w:p>
        </w:tc>
        <w:tc>
          <w:tcPr>
            <w:tcW w:w="4536" w:type="dxa"/>
          </w:tcPr>
          <w:p w14:paraId="1F26C139" w14:textId="77777777" w:rsidR="00AA2630" w:rsidRPr="00206B36" w:rsidRDefault="004B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DNASE1L1</w:t>
            </w:r>
          </w:p>
        </w:tc>
        <w:tc>
          <w:tcPr>
            <w:tcW w:w="4110" w:type="dxa"/>
          </w:tcPr>
          <w:p w14:paraId="2CCF71BD" w14:textId="77777777" w:rsidR="00AA2630" w:rsidRPr="00206B36" w:rsidRDefault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SON</w:t>
            </w:r>
          </w:p>
        </w:tc>
        <w:tc>
          <w:tcPr>
            <w:tcW w:w="4473" w:type="dxa"/>
          </w:tcPr>
          <w:p w14:paraId="2D4B24D2" w14:textId="77777777" w:rsidR="00AA2630" w:rsidRPr="00206B36" w:rsidRDefault="00B10B19" w:rsidP="00B10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CIAPIN1, IRF3</w:t>
            </w:r>
          </w:p>
        </w:tc>
      </w:tr>
      <w:tr w:rsidR="00AA2630" w:rsidRPr="00DE4CF2" w14:paraId="64047B1D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1EE088C" w14:textId="77777777" w:rsidR="00AA2630" w:rsidRPr="00206B36" w:rsidRDefault="008F1D11" w:rsidP="001C2C71">
            <w:r w:rsidRPr="00206B36">
              <w:t>VII</w:t>
            </w:r>
          </w:p>
        </w:tc>
        <w:tc>
          <w:tcPr>
            <w:tcW w:w="4536" w:type="dxa"/>
          </w:tcPr>
          <w:p w14:paraId="53CAE323" w14:textId="77777777" w:rsidR="00AA2630" w:rsidRPr="00206B36" w:rsidRDefault="004B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SYNGR1</w:t>
            </w:r>
          </w:p>
        </w:tc>
        <w:tc>
          <w:tcPr>
            <w:tcW w:w="4110" w:type="dxa"/>
          </w:tcPr>
          <w:p w14:paraId="29788E5B" w14:textId="77777777" w:rsidR="00AA2630" w:rsidRPr="00206B36" w:rsidRDefault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ALKBH4</w:t>
            </w:r>
          </w:p>
        </w:tc>
        <w:tc>
          <w:tcPr>
            <w:tcW w:w="4473" w:type="dxa"/>
          </w:tcPr>
          <w:p w14:paraId="10FA0E55" w14:textId="77777777" w:rsidR="00AA2630" w:rsidRPr="00206B36" w:rsidRDefault="00B10B19" w:rsidP="00B1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TRIM39, NTN1, BIRC3, TNFAIP1, EXOG, MOAP1, THOC6, NLRP3</w:t>
            </w:r>
          </w:p>
        </w:tc>
      </w:tr>
      <w:tr w:rsidR="00AA2630" w:rsidRPr="00946172" w14:paraId="4925F749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AF3F622" w14:textId="77777777" w:rsidR="00AA2630" w:rsidRPr="00206B36" w:rsidRDefault="008F1D11" w:rsidP="008F1D11">
            <w:r w:rsidRPr="00206B36">
              <w:t>VIII</w:t>
            </w:r>
          </w:p>
        </w:tc>
        <w:tc>
          <w:tcPr>
            <w:tcW w:w="4536" w:type="dxa"/>
          </w:tcPr>
          <w:p w14:paraId="1C362DBA" w14:textId="77777777" w:rsidR="00AA2630" w:rsidRPr="00206B36" w:rsidRDefault="00040C3D" w:rsidP="00040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 xml:space="preserve">LAMP1, GAA, ADAM10, ATP8A1, DNAJC3, HEXB, S100A8, GYG1, HMOX2, CMTM6, PA2G4, PSMD1, QPCT, AP1M1, ACTR2, LAMP2, NFAM1, ARHGAP45, HSPA8, CDA, C5AR1, CSTB, PTGES2, DDX3X, ALDOA, CFD, STXBP3, SERPINB6, ATP6V0C, ADAM8, F2RL1, HMGB1, DNAJC5, GMFG, APEH, PSEN1, TMEM179B, GNS, CD59, ARPC5, GDI2, BIN2, OSTF1, SDCBP, RNASET2, </w:t>
            </w:r>
            <w:r w:rsidRPr="00206B36">
              <w:lastRenderedPageBreak/>
              <w:t>DGAT1, CTSD, LPCAT1, PSMD12, FTL, QSOX1, PNP, DYNLT1,</w:t>
            </w:r>
            <w:r w:rsidR="00CD4A52" w:rsidRPr="00206B36">
              <w:t xml:space="preserve"> ANO6,</w:t>
            </w:r>
            <w:r w:rsidRPr="00206B36">
              <w:t xml:space="preserve"> PSMC3, RAP1B, PYGL, VAMP2, NPC2, PKM, HGSNAT, CCT8, RAB27A, DYNC1H1, CAT, TLR2, YPEL5, CR1, ACLY, FCGR2A, ADGRE5, SERPINB1, LRG1, RAB5C, SLC15A4, RHOG, SCAMP1, S100A11, TUBB4B, IQGAP1, RAC1, NIT2, FTH1, RHOF, ARSA, ALOX5,, LAMTOR2, S100P, BRI3, TMBIM1, CPNE1, CCT2, PGLYRP1, PADI2, CXCR2, PREX1, ATP6V0A1, HLA-H, STK10, DOK3, LAMTOR1, DSN1, DDOST, RAB24, XRCC6, CXCL1, PDXK, MANBA, </w:t>
            </w:r>
            <w:r w:rsidR="008F6680" w:rsidRPr="00206B36">
              <w:t xml:space="preserve">RAP2B, B2M, CTSZ, EEF1A1, PPIA, CD58, </w:t>
            </w:r>
            <w:r w:rsidRPr="00206B36">
              <w:t>CTSC</w:t>
            </w:r>
            <w:r w:rsidR="008F6680" w:rsidRPr="00206B36">
              <w:t xml:space="preserve">, HUWE1, SLC44A2, CNN2, S100A9, RAB3D, HEBP2, ATP11A, PYGB, TNFRSF1B, PTPRC, FGR, DEGS1, PSAP, PTAFR, FAF2, ARL8A, MAPK14, KCMF1, AMPD3, AP2A2, RAP1A, NFKB1, ATP6AP2, CD55, ACTR10, CXCL6, CYSTM1, COTL1, RAB5B, VCP, HSPA6, ITGB2, </w:t>
            </w:r>
            <w:r w:rsidRPr="00206B36">
              <w:t>GSN</w:t>
            </w:r>
            <w:r w:rsidR="008F6680" w:rsidRPr="00206B36">
              <w:t xml:space="preserve">, CYBA, HPSE, AGPAT2, IST1, CAB39, PAFAH1B2, ROCK1, RAB37, LILRB3, CPPED1, GRN, ACTR1B, PSMD7, ASAH1, CDK13, RAB6A, HVCN1, EEF2, PYCARD, SLCO4C1, CKAP4, PSMA5, FOLR3, IGF2R, SLC2A3, CREG1, ARMC8, CAND1, TMEM30A, CD47, RAB31, MMP25, </w:t>
            </w:r>
            <w:r w:rsidRPr="00206B36">
              <w:t>PLD1</w:t>
            </w:r>
            <w:r w:rsidR="008F6680" w:rsidRPr="00206B36">
              <w:t xml:space="preserve">, TYROBP, MME, ADGRE3, LILRB2, PSMA2, STXBP2, DOCK2, ATP11B, DNAJC13, CAP1, VAT1, ITGAX, TOM1, TSPAN14, VCL, CYB5R3, GCA, TIMP2, SLC11A1, PTPN6, RAB7A, FPR1, PSMB, CD14, TOLLIP, UBR4, RAB10, ANPEP, PLEKHO2, PTPRJ, TCIRG1, PSMD3, </w:t>
            </w:r>
            <w:r w:rsidRPr="00206B36">
              <w:t>ATG7</w:t>
            </w:r>
            <w:r w:rsidR="008F6680" w:rsidRPr="00206B36">
              <w:t xml:space="preserve">, PSMD6, MAPK1, LTA4H, MIF, UNC13D, ANXA3, PGM2, CD63, CTSB, ADGRG3, ACAA1, IRPA, IQGAP2, STK11IP, PRKCD, PSMD11, HSP90AA1, LILRA2, SYK, </w:t>
            </w:r>
            <w:r w:rsidR="008F6680" w:rsidRPr="00206B36">
              <w:lastRenderedPageBreak/>
              <w:t xml:space="preserve">KPNB1, PGM1, RHOA, MLEC, MOSPD2, GUSB, DYNC1LI1, PLAUR, DIAPH1, HSPA1B, FUCA1, RAB18, ATP6V1D, </w:t>
            </w:r>
            <w:r w:rsidRPr="00206B36">
              <w:t>SERPINA1, SIGLEC9, ARHGAP9, RAP2C, IMPDH1, VAPA, PLAC8, GLB1, PGAM1, STOM</w:t>
            </w:r>
          </w:p>
        </w:tc>
        <w:tc>
          <w:tcPr>
            <w:tcW w:w="4110" w:type="dxa"/>
          </w:tcPr>
          <w:p w14:paraId="6584F4F6" w14:textId="77777777" w:rsidR="00AA2630" w:rsidRPr="00206B36" w:rsidRDefault="00750F0F" w:rsidP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lastRenderedPageBreak/>
              <w:t>PDCD6IP, CKAP2, CDT1, ACTR3, MYH9, APC, ARF1, TMEM250, UNC119, SNX18, RAB35, ACTR2, ROCK2, CFL1, RHOA, CHMP1B, SEPTIN9, STAMBP, CHMP6, USP8, ECT2, JTB, VPS4B, BIN3, CHMP3, ANLN, SEPTIN7, RHOB, RASA1, BRCA2, IST1, CEP55, CHMP4B, WASHC5, ROCK1, VPS4A, INCENP, CHMP7, ANXA11, SPAST</w:t>
            </w:r>
          </w:p>
        </w:tc>
        <w:tc>
          <w:tcPr>
            <w:tcW w:w="4473" w:type="dxa"/>
          </w:tcPr>
          <w:p w14:paraId="38B66AA4" w14:textId="77777777" w:rsidR="00AA2630" w:rsidRPr="00206B36" w:rsidRDefault="00946172" w:rsidP="00D00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 xml:space="preserve">LAMP1, POLB, MAX, CUL4A, PDCD6IP, TSC2, CSRNP2, XIAP, PPP2CB, </w:t>
            </w:r>
            <w:r w:rsidR="00D0065B" w:rsidRPr="00206B36">
              <w:t>S100A8</w:t>
            </w:r>
            <w:r w:rsidRPr="00206B36">
              <w:t xml:space="preserve">, GNB1, DPP8, PPP2R1B, STK24, NBN, DAPK2, GABARAP, NEK6, PMAIP1, ELMO2, ZPR1, PIK3CA, XKR8, PLK3, BNIP3L, C5AR1, MCL1, SHISA5, DIDO1, SGPP1, DDX3X, BRCA2, GSK3B, BBC3, FIS1, ARF6, RTN3, PDCD4, SMNDC1, HMGB1, GRK5, SLK, TP53INP1, CYCS, RNF34, NOTCH2, </w:t>
            </w:r>
            <w:r w:rsidRPr="00206B36">
              <w:lastRenderedPageBreak/>
              <w:t xml:space="preserve">TNFRSF10C, TGFBR2, PSEN1, PDCD5, JUN, PRKCE, SQSTM1, PRELID1, DAPK1, ADORA2A, TNFRSF12A, BCL2L11, EIF5A, NOA1, ERO1A, HIP1, BCLAF1, CYFIP2, FXR1, SRA1, RHOB, STK17A, RBM5, TLR2, KPNA1, DEDD, MAP3K5, MAP2K4, RPS6KA3, IRF1, DNMT3A, BIRC6, TM2D1, INPP5D, RPS6KA1, RAF1, FKBP8, BCL2L1, MFF, BID, BLOC1S2, CRKL, </w:t>
            </w:r>
            <w:r w:rsidR="00D0065B" w:rsidRPr="00206B36">
              <w:t>SIAH1</w:t>
            </w:r>
            <w:r w:rsidRPr="00206B36">
              <w:t xml:space="preserve">, PPID, RALB, CASP2, SHF, BCL3, TP53BP2, CASP8, SPI1, PDCL3, ATG4D, MX1, TAF10, GAPDH, PDK1, GSK3A, ACVR1B, LGALS1, CUL3, HTATIP2, BCL7B, MEF2D, ZMPSTE24, PPP2CA, HINT1, PRKCB, STK26, G0S2, DNAJA3, TRAF3, ATG5, AREL1, BAG1, </w:t>
            </w:r>
            <w:r w:rsidR="00D0065B" w:rsidRPr="00206B36">
              <w:t>TAOK2</w:t>
            </w:r>
            <w:r w:rsidRPr="00206B36">
              <w:t xml:space="preserve">, ANXA6, TMBIM4, CKAP2, SGMS1, RTN4, PKN1, OPA1, FOXO3, SGPL1, ABL1, PDCD10, CTSC, PTEN, NISCH, DRAM1, BAX, TMBIM6, FEM1B, MAP3K7, S100A9, AIMP2, MSH6, PDPK1, NOTCH1, MAP2K7, PIK3R1, JTB, HIC1, PIM3, UBE2K, FADD, </w:t>
            </w:r>
            <w:r w:rsidR="00D0065B" w:rsidRPr="00206B36">
              <w:t>SH3GLB1, TNFRSF1B, TRIB3, NOD1, PRDX3, DICER1, TFDP1, PML, ATM, DDX5, HMGB2, PIM2, MYD88, PSME3, RABEP1, MTFP1, DDIT3, MELK, DEDD2, FAF1, STK4, CASP3, NF1, SUDS3, CSNK2A1, MAPK14, BIRC2, SH3KBP1, MINDY3, SIVA1, ETV6, NFKB1, HRK, TLR4, CCAR1, RYBP, ATF4, RPS27L, RNF144B, ITCH, RASSF5,</w:t>
            </w:r>
            <w:r w:rsidR="00A717FA" w:rsidRPr="00206B36">
              <w:t xml:space="preserve"> STK17B, </w:t>
            </w:r>
            <w:r w:rsidR="00D0065B" w:rsidRPr="00206B36">
              <w:t xml:space="preserve"> CDK5RAP3, ITGB2, ZNF622, GSN, ZNF443, MADD, ERN1, TNFRSF1A, PTK2B, STK11, KLF11, ROCK1, ZC3H8, MTCH1, UBE2D3, SHB, DFFA, DPF2, CDIP1, CIB1, TIA1, MEF2A, ZFP36L1, C1QBP, RHBDD1, DDIT4, LTBR, RB1, STK3, TIGAR, PYCARD, PAK2, MKNK2, BCL2, SELENOK, BRAT1, PIM1, PAK1, NME6, CRADD, OXR1, </w:t>
            </w:r>
            <w:r w:rsidR="00D0065B" w:rsidRPr="00206B36">
              <w:lastRenderedPageBreak/>
              <w:t xml:space="preserve">UBE4B, BCL2L13, SLTM, G2E3, DAPK3, CIDEB, ATAD5, PLAGL1, PPP1R15A, NFKBIA, HK2, RRAGA, SIAH2, TYROBP, TRAF7, MUL1, MTOR, SOD2, RRAGC, RIPK1, NDUFA13, IL1B, VPS35, AKTIP, TNFAIP8, PPP2R1A, RNF216, EBAG9, PPIF, SIRT1, HINT2, DDX41, </w:t>
            </w:r>
            <w:r w:rsidR="00D0065B" w:rsidRPr="00E81D94">
              <w:rPr>
                <w:color w:val="000000" w:themeColor="text1"/>
              </w:rPr>
              <w:t>PARP1</w:t>
            </w:r>
            <w:r w:rsidR="00D0065B" w:rsidRPr="00206B36">
              <w:t>, RFK, RELT, PTPN6, CD14, VDAC1, JADE1, TIAL1, TRAF1, TCIRG1, FASTK, GADD45B, KLLN, RNF130, MAPK1, TNIP2, GCLM, SORT1, BMPR2, DAP, SERPINB9, SRGN, ENDOG, TAX1BP1, TGFBR1, CDK11B, MFSD10, PKN2,EMC4, CUL5, PRKCD, GLRX2, SGK1, BUB1, HSPD1, KPNB1, TGFB1, NR3C1, PPM1F, GCLC, NUAK2, RFFL, HIPK1, CHMP3, CDK11A, MAPK3, MFN2, CXCR4, PDCD6, GADD45A, ELMO1, BCL2A1, ZFAND6, TMEM214, CUL2, CSRNP1, ARRB1, TMEM219, HRAS, HIPK3, KIF1B</w:t>
            </w:r>
          </w:p>
        </w:tc>
      </w:tr>
      <w:tr w:rsidR="00AA2630" w14:paraId="08F8A03E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08C7FF7" w14:textId="77777777" w:rsidR="00AA2630" w:rsidRPr="00206B36" w:rsidRDefault="008F1D11" w:rsidP="001C2C71">
            <w:r w:rsidRPr="00206B36">
              <w:lastRenderedPageBreak/>
              <w:t>IX</w:t>
            </w:r>
          </w:p>
        </w:tc>
        <w:tc>
          <w:tcPr>
            <w:tcW w:w="4536" w:type="dxa"/>
          </w:tcPr>
          <w:p w14:paraId="3915F568" w14:textId="77777777" w:rsidR="00AA2630" w:rsidRPr="00206B36" w:rsidRDefault="0020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d</w:t>
            </w:r>
          </w:p>
        </w:tc>
        <w:tc>
          <w:tcPr>
            <w:tcW w:w="4110" w:type="dxa"/>
          </w:tcPr>
          <w:p w14:paraId="1A7465FC" w14:textId="77777777" w:rsidR="00AA2630" w:rsidRPr="00206B36" w:rsidRDefault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KLHDC8B</w:t>
            </w:r>
          </w:p>
        </w:tc>
        <w:tc>
          <w:tcPr>
            <w:tcW w:w="4473" w:type="dxa"/>
          </w:tcPr>
          <w:p w14:paraId="7E7927CB" w14:textId="77777777" w:rsidR="00AA2630" w:rsidRPr="00206B36" w:rsidRDefault="00B10B19" w:rsidP="00B1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SENP1, RPS6KB1, BABAM2, CASP4, TNFRSF10B</w:t>
            </w:r>
          </w:p>
        </w:tc>
      </w:tr>
      <w:tr w:rsidR="00AA2630" w:rsidRPr="00B10B19" w14:paraId="1EAD67BD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52829FD" w14:textId="77777777" w:rsidR="00AA2630" w:rsidRPr="00206B36" w:rsidRDefault="008F1D11" w:rsidP="001C2C71">
            <w:r w:rsidRPr="00206B36">
              <w:t>X</w:t>
            </w:r>
          </w:p>
        </w:tc>
        <w:tc>
          <w:tcPr>
            <w:tcW w:w="4536" w:type="dxa"/>
          </w:tcPr>
          <w:p w14:paraId="30DFA2FB" w14:textId="77777777" w:rsidR="00AA2630" w:rsidRPr="00206B36" w:rsidRDefault="00AB74B3" w:rsidP="00AB7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ACPP, CEACAM1, NCKAP1L, IL18RAP, MVP, DOK3, OSCAR, ABCA13, CLEC4D, CXCL8, CLEC12A, FCN1, NFASC, HK3, PRDX4</w:t>
            </w:r>
          </w:p>
        </w:tc>
        <w:tc>
          <w:tcPr>
            <w:tcW w:w="4110" w:type="dxa"/>
          </w:tcPr>
          <w:p w14:paraId="0E7C4962" w14:textId="77777777" w:rsidR="00AA2630" w:rsidRPr="00206B36" w:rsidRDefault="00750F0F" w:rsidP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MYH10, KIF4A</w:t>
            </w:r>
          </w:p>
        </w:tc>
        <w:tc>
          <w:tcPr>
            <w:tcW w:w="4473" w:type="dxa"/>
          </w:tcPr>
          <w:p w14:paraId="5117F20B" w14:textId="77777777" w:rsidR="00AA2630" w:rsidRPr="00206B36" w:rsidRDefault="00B10B19" w:rsidP="00B10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BTK, GJB6, CASP1, STPG1, GSKIP, HMOX1, IFI6, TP53, DNASE2, PHLDA3, XAF1, PAX3, SLIT2, ATP2A1, TMEM117, PIDD1, ARHGEF6, CTNNBL1, CARD6</w:t>
            </w:r>
          </w:p>
        </w:tc>
      </w:tr>
      <w:tr w:rsidR="00AA2630" w:rsidRPr="00DE4CF2" w14:paraId="662B30A1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D718C08" w14:textId="77777777" w:rsidR="00AA2630" w:rsidRPr="00206B36" w:rsidRDefault="008F1D11" w:rsidP="001C2C71">
            <w:r w:rsidRPr="00206B36">
              <w:t>XI</w:t>
            </w:r>
          </w:p>
        </w:tc>
        <w:tc>
          <w:tcPr>
            <w:tcW w:w="4536" w:type="dxa"/>
          </w:tcPr>
          <w:p w14:paraId="08160EF6" w14:textId="77777777" w:rsidR="00AA2630" w:rsidRPr="00206B36" w:rsidRDefault="004B22F0" w:rsidP="00D63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NRAS, LRMP, MGAM, C6orf120</w:t>
            </w:r>
          </w:p>
        </w:tc>
        <w:tc>
          <w:tcPr>
            <w:tcW w:w="4110" w:type="dxa"/>
          </w:tcPr>
          <w:p w14:paraId="5148B72D" w14:textId="77777777" w:rsidR="00AA2630" w:rsidRPr="00206B36" w:rsidRDefault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CHMP2A</w:t>
            </w:r>
          </w:p>
        </w:tc>
        <w:tc>
          <w:tcPr>
            <w:tcW w:w="4473" w:type="dxa"/>
          </w:tcPr>
          <w:p w14:paraId="6DA821F2" w14:textId="77777777" w:rsidR="00AA2630" w:rsidRPr="00206B36" w:rsidRDefault="00B10B19" w:rsidP="00B1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MIEN1, C6orf120, DFFB, EAF2, CDK1, FBXO10, GPR65, TAOK1, NCF1, MIR29B1</w:t>
            </w:r>
          </w:p>
        </w:tc>
      </w:tr>
      <w:tr w:rsidR="00AA2630" w:rsidRPr="00A26911" w14:paraId="665C9DBA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1F58A19" w14:textId="77777777" w:rsidR="00AA2630" w:rsidRPr="00206B36" w:rsidRDefault="008F1D11" w:rsidP="001C2C71">
            <w:r w:rsidRPr="00206B36">
              <w:lastRenderedPageBreak/>
              <w:t>XII</w:t>
            </w:r>
          </w:p>
        </w:tc>
        <w:tc>
          <w:tcPr>
            <w:tcW w:w="4536" w:type="dxa"/>
          </w:tcPr>
          <w:p w14:paraId="63BFB35A" w14:textId="77777777" w:rsidR="00AA2630" w:rsidRPr="00206B36" w:rsidRDefault="00E44B77" w:rsidP="00770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 xml:space="preserve">PRDX6, STBD1, TXNDC5, AGA, CHI3L1, SVIP, CD93, PSMB1, ITGAM, CRACR2A, MAN2B1, </w:t>
            </w:r>
            <w:r w:rsidR="007702F8" w:rsidRPr="00206B36">
              <w:t>FCAR</w:t>
            </w:r>
            <w:r w:rsidRPr="00206B36">
              <w:t xml:space="preserve">, GLIPR1, AGL, C1orf35, XRCC5, GPI, SRP14, CPNE3, HSPA1A, PLAU, PSMD14, CD300A, COPB1, ENPP4, HSP90AB1, BST1, ALDH3B1, TUBB, CEACAM3, DBNL, COMMD9, PSMD2, PTX3, CST3, CTSH, SPTAN1, SIRPB1, CRISPLD2, </w:t>
            </w:r>
            <w:r w:rsidR="00D0206E" w:rsidRPr="00206B36">
              <w:t xml:space="preserve">MAGT1, </w:t>
            </w:r>
            <w:r w:rsidRPr="00206B36">
              <w:t xml:space="preserve">ITGAV, </w:t>
            </w:r>
            <w:r w:rsidR="00D0206E" w:rsidRPr="00206B36">
              <w:t xml:space="preserve">ARSB, RNASE2,NME2, </w:t>
            </w:r>
            <w:r w:rsidR="007702F8" w:rsidRPr="00206B36">
              <w:t>ERP44</w:t>
            </w:r>
            <w:r w:rsidR="00D0206E" w:rsidRPr="00206B36">
              <w:t xml:space="preserve">, IDH1, NAPRT, ATAD3B, GLA, FGL2, LGALS3, LAMTOR3, VPS35L, PFKL, RAB3A, SIGLEC5, SLC27A2, S100A12, SNAP23, FCER1G, DYNLL1, </w:t>
            </w:r>
            <w:r w:rsidR="007702F8" w:rsidRPr="00206B36">
              <w:t>CD53, ORMDL3, NBEAL2, FCGR3B, CFP, SURF4, ALAD, CANT1, SIGLEC14, GSDMD, MMP9, APRT, PECAM1, TMEM63A, CTSS, GALNS, CD44, FPR2, DERA, GGH, NEU1, TMC6, GOLGA7, PRCP, CXCR1</w:t>
            </w:r>
            <w:r w:rsidR="00D63C31" w:rsidRPr="001075C3">
              <w:t>, CXCL8</w:t>
            </w:r>
          </w:p>
        </w:tc>
        <w:tc>
          <w:tcPr>
            <w:tcW w:w="4110" w:type="dxa"/>
          </w:tcPr>
          <w:p w14:paraId="4C506E78" w14:textId="77777777" w:rsidR="00AA2630" w:rsidRPr="00206B36" w:rsidRDefault="00750F0F" w:rsidP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DCTN3, BBS4, KIF23, RACGAP1, CNTROB, CENPA, SEPTIN6, EFHC1, AURKB, CHMP2B, CHMP4A, ZFYVE26, SEPTIN5, SNX33, ESPL1, LZTS2</w:t>
            </w:r>
          </w:p>
        </w:tc>
        <w:tc>
          <w:tcPr>
            <w:tcW w:w="4473" w:type="dxa"/>
          </w:tcPr>
          <w:p w14:paraId="44AAC537" w14:textId="77777777" w:rsidR="00AA2630" w:rsidRPr="00206B36" w:rsidRDefault="00A26911" w:rsidP="00B10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 xml:space="preserve">NLRP1, CHAC1, CDK5, FNIP2, TNFSF10, TNFRSF10A, MCM2, BRMS1, DNM1L, AXIN1, OGT, LY96, E2F2, ITGAM, AIFM1, PDCD7, TRADD, BNIP1, MAP3K9, </w:t>
            </w:r>
            <w:r w:rsidR="00B10B19" w:rsidRPr="00206B36">
              <w:t>MYDGF</w:t>
            </w:r>
            <w:r w:rsidRPr="00206B36">
              <w:t xml:space="preserve">, INHBA, PUF60, HTT, STK25, TPX2, HCAR2, APP, C1D, RIPK2, HIPK2, TICAM1, BIK, RASSF7, PLSCR1, WDR92, RACK1, DELE1, XBP1, ATN1, AEN, ITGAV, THOC1, ING4, HSPA5, BRCA1, BFAR, BCL7C, BMF, FOXO1, CHEK1, XPA, ARL6IP1, </w:t>
            </w:r>
            <w:r w:rsidR="00B10B19" w:rsidRPr="00206B36">
              <w:t>BNIP3</w:t>
            </w:r>
            <w:r w:rsidRPr="00206B36">
              <w:t xml:space="preserve">, RIPK3, USP28, SCRIB, APPL1, BRSK2, PLSCR3, DYNLL1, GHITM, BCAP31, PDCD2, POLR2G, AKT1, GSDMA, BNIP2, DNAJC10, FZD9, BCL2L12, CLPTM1L, MAP1S, PSMD10, FAIM, TNF, P2RX4, TRIM35, API5, RHOT2, PPARD, E2F1, TFPT, </w:t>
            </w:r>
            <w:r w:rsidR="00B10B19" w:rsidRPr="00206B36">
              <w:t>IFI16, TCTN3, TMEM109, CUL1, RNF41, RPS6, AKT2, CASP9, RRP1B, CCAR2, SAP30BP, GGCT, SH3RF1, ARL6IP5, TNFRSF10D, TRAF5, ZMAT3, CHI3L1, IFT57, HIP1R, GADD45G, TNFRSF19, JMY, CFLAR, DAD1, MSH2, ADARB1, PIGT, PPP1R13B, BLCAP, RMDN3, MRPL41, KMT2A, CASP8AP2, BUB1B, ERCC6, TRAIP, GRAMD4, PAK4, ERCC2, CTSH, PACS2, RHOT1, CAAP1, WWOX, TNFSF14, FZD5, TAF6, ESPL1, ERCC3, KREMEN1, MRPS30, TCHP, MAP3K10, TIMM50, DYRK2, CYP1B1, IFIT2, CD24, TRAF4, PHLPP1, ADAMTSL4, KDELR1, TNFRSF9, MYBBP1A, PHLDA1, FAM32A, APIP, ZC3H12A, DAXX, CASP6, CARD8, JAK2, C19orf12, TRAF3IP2, NUDT2, TRIM69</w:t>
            </w:r>
          </w:p>
        </w:tc>
      </w:tr>
      <w:tr w:rsidR="00AA2630" w:rsidRPr="00DE4CF2" w14:paraId="62BBC944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A1BE51B" w14:textId="77777777" w:rsidR="00AA2630" w:rsidRPr="00206B36" w:rsidRDefault="008F1D11" w:rsidP="001C2C71">
            <w:r w:rsidRPr="00206B36">
              <w:t>XIII</w:t>
            </w:r>
          </w:p>
        </w:tc>
        <w:tc>
          <w:tcPr>
            <w:tcW w:w="4536" w:type="dxa"/>
          </w:tcPr>
          <w:p w14:paraId="6B30EBF0" w14:textId="77777777" w:rsidR="00AA2630" w:rsidRPr="00206B36" w:rsidRDefault="004B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TNFAIP6</w:t>
            </w:r>
          </w:p>
        </w:tc>
        <w:tc>
          <w:tcPr>
            <w:tcW w:w="4110" w:type="dxa"/>
          </w:tcPr>
          <w:p w14:paraId="4ED839B1" w14:textId="77777777" w:rsidR="00AA2630" w:rsidRPr="00206B36" w:rsidRDefault="00750F0F" w:rsidP="0075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>ANK3, TTC19</w:t>
            </w:r>
          </w:p>
        </w:tc>
        <w:tc>
          <w:tcPr>
            <w:tcW w:w="4473" w:type="dxa"/>
          </w:tcPr>
          <w:p w14:paraId="582A1D88" w14:textId="77777777" w:rsidR="00AA2630" w:rsidRPr="00206B36" w:rsidRDefault="00A26911" w:rsidP="00A26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ITPR1, RASSF6, CDKN1A, IL1A, PRKD1, SEMA3A, EGLN3, EFNA5, FAM162A, NLRC4, ATG3, RTL10</w:t>
            </w:r>
          </w:p>
        </w:tc>
      </w:tr>
      <w:tr w:rsidR="00A26911" w:rsidRPr="00A26911" w14:paraId="7DE749ED" w14:textId="77777777" w:rsidTr="000D2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9250DE4" w14:textId="77777777" w:rsidR="00A26911" w:rsidRPr="00206B36" w:rsidRDefault="008F1D11" w:rsidP="001C2C71">
            <w:r w:rsidRPr="00206B36">
              <w:t>XIV</w:t>
            </w:r>
          </w:p>
        </w:tc>
        <w:tc>
          <w:tcPr>
            <w:tcW w:w="4536" w:type="dxa"/>
          </w:tcPr>
          <w:p w14:paraId="7D92DC02" w14:textId="77777777" w:rsidR="00A26911" w:rsidRPr="00206B36" w:rsidRDefault="00A26911" w:rsidP="00A2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6B36">
              <w:t>CSNK2B, APAF1</w:t>
            </w:r>
          </w:p>
        </w:tc>
        <w:tc>
          <w:tcPr>
            <w:tcW w:w="4110" w:type="dxa"/>
          </w:tcPr>
          <w:p w14:paraId="060F466B" w14:textId="77777777" w:rsidR="00A26911" w:rsidRPr="00206B36" w:rsidRDefault="00206B36" w:rsidP="00750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d</w:t>
            </w:r>
          </w:p>
        </w:tc>
        <w:tc>
          <w:tcPr>
            <w:tcW w:w="4473" w:type="dxa"/>
          </w:tcPr>
          <w:p w14:paraId="130D3CEF" w14:textId="77777777" w:rsidR="00A26911" w:rsidRPr="00206B36" w:rsidRDefault="00A26911" w:rsidP="00A26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t>APAF1, DRAM2, IER3, PRKDC</w:t>
            </w:r>
          </w:p>
        </w:tc>
      </w:tr>
      <w:tr w:rsidR="00A26911" w:rsidRPr="00DE4CF2" w14:paraId="6627F171" w14:textId="77777777" w:rsidTr="000D2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D0C16A4" w14:textId="77777777" w:rsidR="00A26911" w:rsidRPr="00206B36" w:rsidRDefault="008F1D11" w:rsidP="001C2C71">
            <w:r w:rsidRPr="00206B36">
              <w:t>XV</w:t>
            </w:r>
          </w:p>
        </w:tc>
        <w:tc>
          <w:tcPr>
            <w:tcW w:w="4536" w:type="dxa"/>
          </w:tcPr>
          <w:p w14:paraId="43CD49B3" w14:textId="77777777" w:rsidR="00A26911" w:rsidRPr="00206B36" w:rsidRDefault="00A26911" w:rsidP="00A26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6B36">
              <w:t xml:space="preserve">IL18, PSMD13, GHDC, IMPDH2, TMEM173, </w:t>
            </w:r>
            <w:r w:rsidRPr="00206B36">
              <w:lastRenderedPageBreak/>
              <w:t>CAMP, LYZ, FUCA2, GSTP1, CEP290, DPP7, GM2A, BPI, NCSTN, SELL, MNDA, GPR84</w:t>
            </w:r>
          </w:p>
        </w:tc>
        <w:tc>
          <w:tcPr>
            <w:tcW w:w="4110" w:type="dxa"/>
          </w:tcPr>
          <w:p w14:paraId="359133BE" w14:textId="77777777" w:rsidR="00A26911" w:rsidRPr="00206B36" w:rsidRDefault="00A26911" w:rsidP="00A26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lastRenderedPageBreak/>
              <w:t xml:space="preserve">CUL7, SEPTIN4, SNX9, STMN1, SEPTIN10, </w:t>
            </w:r>
            <w:r w:rsidRPr="00206B36">
              <w:rPr>
                <w:lang w:val="en-US"/>
              </w:rPr>
              <w:lastRenderedPageBreak/>
              <w:t>SPTBN1, RHOC, CIT, SPIRE1, ROPN1B</w:t>
            </w:r>
          </w:p>
        </w:tc>
        <w:tc>
          <w:tcPr>
            <w:tcW w:w="4473" w:type="dxa"/>
          </w:tcPr>
          <w:p w14:paraId="1E7AC017" w14:textId="77777777" w:rsidR="00A26911" w:rsidRPr="00206B36" w:rsidRDefault="00A26911" w:rsidP="00A26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B36">
              <w:rPr>
                <w:lang w:val="en-US"/>
              </w:rPr>
              <w:lastRenderedPageBreak/>
              <w:t xml:space="preserve">BAG3, AVEN, BAK1, ZBTB16, UXT, RPS3, </w:t>
            </w:r>
            <w:r w:rsidRPr="00206B36">
              <w:rPr>
                <w:lang w:val="en-US"/>
              </w:rPr>
              <w:lastRenderedPageBreak/>
              <w:t>MEF2C, PIK3CG, NAE1, MAGI3, PLEKHF1, IFI27L2, NOC2L, SH3RF3, CIDEC, ITGB3BP, PDK2, SMAD3, NCSTN, XKR6, APBB1, SEPTIN4, SAV1, RNF152, MLH1, CAPN10, TNFSF12, EI24, FHIT, NME3, CIT, TOP2A, CASP7, MAP2K6, AHR</w:t>
            </w:r>
          </w:p>
        </w:tc>
      </w:tr>
    </w:tbl>
    <w:p w14:paraId="25667A02" w14:textId="77777777" w:rsidR="00040C3D" w:rsidRDefault="001A4FA6" w:rsidP="00A26911">
      <w:pPr>
        <w:rPr>
          <w:lang w:val="en-US"/>
        </w:rPr>
      </w:pPr>
      <w:proofErr w:type="spellStart"/>
      <w:r w:rsidRPr="001A4FA6">
        <w:rPr>
          <w:lang w:val="en-GB"/>
        </w:rPr>
        <w:lastRenderedPageBreak/>
        <w:t>ud</w:t>
      </w:r>
      <w:proofErr w:type="spellEnd"/>
      <w:r>
        <w:rPr>
          <w:lang w:val="en-US"/>
        </w:rPr>
        <w:t xml:space="preserve"> – undetectable</w:t>
      </w:r>
    </w:p>
    <w:p w14:paraId="67635F2A" w14:textId="77777777" w:rsidR="003A6850" w:rsidRDefault="003A6850">
      <w:pPr>
        <w:rPr>
          <w:lang w:val="en-US"/>
        </w:rPr>
      </w:pPr>
    </w:p>
    <w:sectPr w:rsidR="003A6850" w:rsidSect="008448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0D51"/>
    <w:rsid w:val="00011F39"/>
    <w:rsid w:val="00017485"/>
    <w:rsid w:val="000229AF"/>
    <w:rsid w:val="00040C3D"/>
    <w:rsid w:val="00044793"/>
    <w:rsid w:val="000627C4"/>
    <w:rsid w:val="000651B1"/>
    <w:rsid w:val="000A1DC3"/>
    <w:rsid w:val="000B1596"/>
    <w:rsid w:val="000C2950"/>
    <w:rsid w:val="000D2959"/>
    <w:rsid w:val="000D71E9"/>
    <w:rsid w:val="000F5DCA"/>
    <w:rsid w:val="000F7B00"/>
    <w:rsid w:val="001075C3"/>
    <w:rsid w:val="001166D7"/>
    <w:rsid w:val="00130D03"/>
    <w:rsid w:val="001466A9"/>
    <w:rsid w:val="0018610F"/>
    <w:rsid w:val="001A1C26"/>
    <w:rsid w:val="001A4FA6"/>
    <w:rsid w:val="00206B36"/>
    <w:rsid w:val="00237DB3"/>
    <w:rsid w:val="002F5F92"/>
    <w:rsid w:val="00344C00"/>
    <w:rsid w:val="0034548F"/>
    <w:rsid w:val="00360D5C"/>
    <w:rsid w:val="003813B0"/>
    <w:rsid w:val="003A6850"/>
    <w:rsid w:val="003B3F18"/>
    <w:rsid w:val="003D6C02"/>
    <w:rsid w:val="00413450"/>
    <w:rsid w:val="00425CC8"/>
    <w:rsid w:val="004B22F0"/>
    <w:rsid w:val="004C0614"/>
    <w:rsid w:val="004E0F88"/>
    <w:rsid w:val="004F0D51"/>
    <w:rsid w:val="005076B0"/>
    <w:rsid w:val="005119D8"/>
    <w:rsid w:val="00535892"/>
    <w:rsid w:val="00590D80"/>
    <w:rsid w:val="005A058B"/>
    <w:rsid w:val="005C4400"/>
    <w:rsid w:val="006D20B9"/>
    <w:rsid w:val="00750F0F"/>
    <w:rsid w:val="007702F8"/>
    <w:rsid w:val="008427AF"/>
    <w:rsid w:val="008448A2"/>
    <w:rsid w:val="008679BA"/>
    <w:rsid w:val="0087139D"/>
    <w:rsid w:val="00893930"/>
    <w:rsid w:val="008F1D11"/>
    <w:rsid w:val="008F6680"/>
    <w:rsid w:val="009036A1"/>
    <w:rsid w:val="00946172"/>
    <w:rsid w:val="009879A3"/>
    <w:rsid w:val="009F6670"/>
    <w:rsid w:val="00A26911"/>
    <w:rsid w:val="00A37CB1"/>
    <w:rsid w:val="00A717FA"/>
    <w:rsid w:val="00A71E64"/>
    <w:rsid w:val="00A777AB"/>
    <w:rsid w:val="00AA2630"/>
    <w:rsid w:val="00AB74B3"/>
    <w:rsid w:val="00AC7255"/>
    <w:rsid w:val="00AE4216"/>
    <w:rsid w:val="00AE44A8"/>
    <w:rsid w:val="00B10B19"/>
    <w:rsid w:val="00B35917"/>
    <w:rsid w:val="00C4096F"/>
    <w:rsid w:val="00CD4A52"/>
    <w:rsid w:val="00D0065B"/>
    <w:rsid w:val="00D0206E"/>
    <w:rsid w:val="00D4781E"/>
    <w:rsid w:val="00D63C31"/>
    <w:rsid w:val="00DE4CF2"/>
    <w:rsid w:val="00DE678E"/>
    <w:rsid w:val="00E44B77"/>
    <w:rsid w:val="00E81D94"/>
    <w:rsid w:val="00E822A3"/>
    <w:rsid w:val="00E913AD"/>
    <w:rsid w:val="00E95752"/>
    <w:rsid w:val="00F317A6"/>
    <w:rsid w:val="00FB4FF7"/>
    <w:rsid w:val="00FC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EE1FD"/>
  <w15:docId w15:val="{F087D048-9D05-47F1-B0E7-3A601CE3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F0D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F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D51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A71E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jlqj4b">
    <w:name w:val="jlqj4b"/>
    <w:basedOn w:val="DefaultParagraphFont"/>
    <w:rsid w:val="009036A1"/>
  </w:style>
  <w:style w:type="table" w:styleId="LightList-Accent1">
    <w:name w:val="Light List Accent 1"/>
    <w:basedOn w:val="TableNormal"/>
    <w:uiPriority w:val="61"/>
    <w:rsid w:val="004E0F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F6A89E-71FE-493B-937B-5EC04AFAF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zemysław Lewkowicz</dc:creator>
  <cp:lastModifiedBy>Megan Bond</cp:lastModifiedBy>
  <cp:revision>2</cp:revision>
  <cp:lastPrinted>2020-12-15T08:20:00Z</cp:lastPrinted>
  <dcterms:created xsi:type="dcterms:W3CDTF">2022-05-16T08:26:00Z</dcterms:created>
  <dcterms:modified xsi:type="dcterms:W3CDTF">2022-05-16T08:26:00Z</dcterms:modified>
</cp:coreProperties>
</file>